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DDFF5" w14:textId="77777777" w:rsidR="00182F4F" w:rsidRDefault="00182F4F" w:rsidP="00182F4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3258228" w14:textId="77777777" w:rsidR="00182F4F" w:rsidRDefault="00182F4F" w:rsidP="00182F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1217EEF8" wp14:editId="3B375EF6">
            <wp:extent cx="2619375" cy="1704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t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7" t="6149" r="12083" b="9177"/>
                    <a:stretch/>
                  </pic:blipFill>
                  <pic:spPr bwMode="auto">
                    <a:xfrm>
                      <a:off x="0" y="0"/>
                      <a:ext cx="2619375" cy="1704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0FF35AA" w14:textId="3F4CE8FB" w:rsidR="00182F4F" w:rsidRPr="00A52427" w:rsidRDefault="0033258C" w:rsidP="00182F4F">
      <w:pPr>
        <w:widowControl/>
        <w:shd w:val="clear" w:color="auto" w:fill="FFFFFF"/>
        <w:suppressAutoHyphens w:val="0"/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E037D">
        <w:rPr>
          <w:rFonts w:ascii="Times New Roman" w:hAnsi="Times New Roman"/>
          <w:b/>
          <w:sz w:val="24"/>
          <w:szCs w:val="24"/>
        </w:rPr>
        <w:t>5</w:t>
      </w:r>
      <w:r w:rsidRPr="002F626D">
        <w:rPr>
          <w:rFonts w:ascii="Times New Roman" w:hAnsi="Times New Roman"/>
          <w:b/>
          <w:sz w:val="24"/>
          <w:szCs w:val="24"/>
        </w:rPr>
        <w:t xml:space="preserve"> 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RNAi inactivation of 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sams-1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or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 sbp-1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increased 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Pnhr-57</w:t>
      </w:r>
      <w:r w:rsidR="000A3144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: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:GFP 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expression</w:t>
      </w:r>
      <w:r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.</w:t>
      </w:r>
      <w:r w:rsidR="00182F4F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 xml:space="preserve"> </w:t>
      </w:r>
    </w:p>
    <w:p w14:paraId="49BA7B45" w14:textId="77777777" w:rsidR="005A233A" w:rsidRDefault="00182F4F" w:rsidP="00572E3E">
      <w:pPr>
        <w:spacing w:line="480" w:lineRule="auto"/>
      </w:pPr>
      <w:r w:rsidRPr="00A52427">
        <w:rPr>
          <w:rFonts w:ascii="Times New Roman" w:eastAsia="Times New Roman" w:hAnsi="Times New Roman"/>
          <w:bCs/>
          <w:sz w:val="24"/>
          <w:szCs w:val="24"/>
          <w:lang w:eastAsia="zh-CN"/>
        </w:rPr>
        <w:t>(A)</w:t>
      </w:r>
      <w:r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RNAi for</w:t>
      </w:r>
      <w:r w:rsidRPr="00A52427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sams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(S-adenosyl methionine synthetase) increased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Pnhr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noBreakHyphen/>
        <w:t>57</w:t>
      </w:r>
      <w:r w:rsidR="000A3144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: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: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GFP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expression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 xml:space="preserve"> more than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4E6282">
        <w:rPr>
          <w:rFonts w:ascii="Times New Roman" w:eastAsia="Times New Roman" w:hAnsi="Times New Roman"/>
          <w:sz w:val="24"/>
          <w:szCs w:val="24"/>
          <w:lang w:eastAsia="zh-CN"/>
        </w:rPr>
        <w:t>7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-fold in animals carrying the wild-typ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allele</w:t>
      </w:r>
      <w:r w:rsidR="00DD01B1">
        <w:rPr>
          <w:rFonts w:ascii="Times New Roman" w:eastAsia="Times New Roman" w:hAnsi="Times New Roman"/>
          <w:sz w:val="24"/>
          <w:szCs w:val="24"/>
          <w:lang w:eastAsia="zh-CN"/>
        </w:rPr>
        <w:t xml:space="preserve"> relative to control RNAi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, and increased the reporter 3-fold in animals carrying th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deletion. 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T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he difference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RNAi effect between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+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 and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 strains 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i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statistically significant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>*</w:t>
      </w:r>
      <w:r w:rsidR="00C846DA" w:rsidRPr="00FC151E">
        <w:rPr>
          <w:rFonts w:ascii="Times New Roman" w:eastAsia="Times New Roman" w:hAnsi="Times New Roman"/>
          <w:i/>
          <w:sz w:val="24"/>
          <w:szCs w:val="24"/>
          <w:lang w:eastAsia="zh-CN"/>
        </w:rPr>
        <w:t>p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&lt;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0.05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,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from six independent experiment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, by student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t-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test).</w:t>
      </w:r>
      <w:r w:rsidR="00572E3E"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Pr="00A52427">
        <w:rPr>
          <w:rFonts w:ascii="Times New Roman" w:eastAsia="Times New Roman" w:hAnsi="Times New Roman"/>
          <w:bCs/>
          <w:sz w:val="24"/>
          <w:szCs w:val="24"/>
          <w:lang w:eastAsia="zh-CN"/>
        </w:rPr>
        <w:t>B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RNAi for the SREBP homolog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 xml:space="preserve"> sbp-1</w:t>
      </w:r>
      <w:r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increased expression of the reporter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 xml:space="preserve"> more than</w:t>
      </w:r>
      <w:r w:rsidR="00F6486F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>3</w:t>
      </w:r>
      <w:r w:rsidR="00F6486F" w:rsidRPr="00A52427">
        <w:rPr>
          <w:rFonts w:ascii="Times New Roman" w:eastAsia="Times New Roman" w:hAnsi="Times New Roman"/>
          <w:sz w:val="24"/>
          <w:szCs w:val="24"/>
          <w:lang w:eastAsia="zh-CN"/>
        </w:rPr>
        <w:t>-fold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animals carrying the wild-typ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allele, but had no effect on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Pnhr-57</w:t>
      </w:r>
      <w:r w:rsidR="000A3144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:</w:t>
      </w:r>
      <w:r w:rsidRPr="00432C13">
        <w:rPr>
          <w:rFonts w:ascii="Times New Roman" w:eastAsia="Times New Roman" w:hAnsi="Times New Roman"/>
          <w:i/>
          <w:sz w:val="24"/>
          <w:szCs w:val="24"/>
          <w:lang w:eastAsia="zh-CN"/>
        </w:rPr>
        <w:t>: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GFP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expression in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mutants.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T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he difference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RNAi effect between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+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 and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 strains 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i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statistically significant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>*</w:t>
      </w:r>
      <w:r w:rsidR="00C846DA" w:rsidRPr="00FC151E">
        <w:rPr>
          <w:rFonts w:ascii="Times New Roman" w:eastAsia="Times New Roman" w:hAnsi="Times New Roman"/>
          <w:i/>
          <w:sz w:val="24"/>
          <w:szCs w:val="24"/>
          <w:lang w:eastAsia="zh-CN"/>
        </w:rPr>
        <w:t>p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&lt;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0.05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,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from five independent experiment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, by student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t-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test).</w:t>
      </w:r>
      <w:r w:rsidR="00572E3E"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GFP levels were determined by protein blots, and the control animals were fed on bacteria carrying the empty RNAi vector (L4440).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The experiments were conducted in RNAi-sensitive strains (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rrf-3(pk1426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)).</w:t>
      </w:r>
    </w:p>
    <w:sectPr w:rsidR="005A233A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2C1"/>
    <w:rsid w:val="000A3144"/>
    <w:rsid w:val="000E037D"/>
    <w:rsid w:val="00182F4F"/>
    <w:rsid w:val="00326C47"/>
    <w:rsid w:val="0033258C"/>
    <w:rsid w:val="0038543D"/>
    <w:rsid w:val="003A7A8E"/>
    <w:rsid w:val="00432C13"/>
    <w:rsid w:val="004E6282"/>
    <w:rsid w:val="00572E3E"/>
    <w:rsid w:val="00A262C1"/>
    <w:rsid w:val="00A646AF"/>
    <w:rsid w:val="00B8473E"/>
    <w:rsid w:val="00C73522"/>
    <w:rsid w:val="00C846DA"/>
    <w:rsid w:val="00C938AB"/>
    <w:rsid w:val="00D21997"/>
    <w:rsid w:val="00DD01B1"/>
    <w:rsid w:val="00F23A3C"/>
    <w:rsid w:val="00F6486F"/>
    <w:rsid w:val="00F83CE1"/>
    <w:rsid w:val="00FC151E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4D3E3"/>
  <w15:chartTrackingRefBased/>
  <w15:docId w15:val="{A5CDC085-1D7F-468A-B320-7D68E4B8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4F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chn off33</cp:lastModifiedBy>
  <cp:revision>17</cp:revision>
  <dcterms:created xsi:type="dcterms:W3CDTF">2013-09-10T19:35:00Z</dcterms:created>
  <dcterms:modified xsi:type="dcterms:W3CDTF">2021-07-01T08:28:00Z</dcterms:modified>
</cp:coreProperties>
</file>